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45A93E" w14:textId="2BEFAF7D" w:rsidR="006A4463" w:rsidRPr="001E2C4B" w:rsidRDefault="00FF6121" w:rsidP="00CF0AAE">
      <w:r w:rsidRPr="001E2C4B">
        <w:t xml:space="preserve">Stimulation of zona incerta selectively modulates pain in </w:t>
      </w:r>
      <w:proofErr w:type="gramStart"/>
      <w:r w:rsidRPr="001E2C4B">
        <w:t>humans</w:t>
      </w:r>
      <w:proofErr w:type="gramEnd"/>
    </w:p>
    <w:p w14:paraId="10AD47FD" w14:textId="03958256" w:rsidR="006A4463" w:rsidRPr="001E2C4B" w:rsidRDefault="006A4463" w:rsidP="006A4463">
      <w:r w:rsidRPr="001E2C4B">
        <w:t>Charles W Lu</w:t>
      </w:r>
      <w:r w:rsidRPr="001E2C4B">
        <w:rPr>
          <w:vertAlign w:val="superscript"/>
        </w:rPr>
        <w:t>1</w:t>
      </w:r>
      <w:r w:rsidR="00335D74" w:rsidRPr="001E2C4B">
        <w:rPr>
          <w:vertAlign w:val="superscript"/>
        </w:rPr>
        <w:t>,2</w:t>
      </w:r>
      <w:r w:rsidRPr="001E2C4B">
        <w:t>, Daniel E Harper</w:t>
      </w:r>
      <w:r w:rsidR="00335D74" w:rsidRPr="001E2C4B">
        <w:rPr>
          <w:vertAlign w:val="superscript"/>
        </w:rPr>
        <w:t>3</w:t>
      </w:r>
      <w:r w:rsidRPr="001E2C4B">
        <w:t xml:space="preserve">, </w:t>
      </w:r>
      <w:proofErr w:type="spellStart"/>
      <w:r w:rsidRPr="001E2C4B">
        <w:t>Asra</w:t>
      </w:r>
      <w:proofErr w:type="spellEnd"/>
      <w:r w:rsidRPr="001E2C4B">
        <w:t xml:space="preserve"> Askari</w:t>
      </w:r>
      <w:r w:rsidR="00570BEA">
        <w:rPr>
          <w:vertAlign w:val="superscript"/>
        </w:rPr>
        <w:t>1</w:t>
      </w:r>
      <w:r w:rsidRPr="001E2C4B">
        <w:t>, Matthew S Willsey</w:t>
      </w:r>
      <w:r w:rsidRPr="001E2C4B">
        <w:rPr>
          <w:vertAlign w:val="superscript"/>
        </w:rPr>
        <w:t>1,</w:t>
      </w:r>
      <w:r w:rsidR="00335D74" w:rsidRPr="001E2C4B">
        <w:rPr>
          <w:vertAlign w:val="superscript"/>
        </w:rPr>
        <w:t>2</w:t>
      </w:r>
      <w:r w:rsidRPr="001E2C4B">
        <w:t>, Philip P Vu</w:t>
      </w:r>
      <w:r w:rsidRPr="001E2C4B">
        <w:rPr>
          <w:vertAlign w:val="superscript"/>
        </w:rPr>
        <w:t>1</w:t>
      </w:r>
      <w:r w:rsidR="00335D74" w:rsidRPr="001E2C4B">
        <w:rPr>
          <w:vertAlign w:val="superscript"/>
        </w:rPr>
        <w:t>,2</w:t>
      </w:r>
      <w:r w:rsidRPr="001E2C4B">
        <w:t>, Andrew D Schrepf</w:t>
      </w:r>
      <w:r w:rsidRPr="001E2C4B">
        <w:rPr>
          <w:vertAlign w:val="superscript"/>
        </w:rPr>
        <w:t>4</w:t>
      </w:r>
      <w:r w:rsidRPr="001E2C4B">
        <w:t>, Steven E Harte</w:t>
      </w:r>
      <w:r w:rsidRPr="001E2C4B">
        <w:rPr>
          <w:vertAlign w:val="superscript"/>
        </w:rPr>
        <w:t>4</w:t>
      </w:r>
      <w:r w:rsidR="00335D74" w:rsidRPr="001E2C4B">
        <w:rPr>
          <w:vertAlign w:val="superscript"/>
        </w:rPr>
        <w:t>,5</w:t>
      </w:r>
      <w:r w:rsidRPr="001E2C4B">
        <w:t>, Parag G Patil</w:t>
      </w:r>
      <w:r w:rsidRPr="001E2C4B">
        <w:rPr>
          <w:vertAlign w:val="superscript"/>
        </w:rPr>
        <w:t>1,</w:t>
      </w:r>
      <w:proofErr w:type="gramStart"/>
      <w:r w:rsidR="00497E31" w:rsidRPr="001E2C4B">
        <w:rPr>
          <w:vertAlign w:val="superscript"/>
        </w:rPr>
        <w:t>2</w:t>
      </w:r>
      <w:r w:rsidR="00570BEA">
        <w:rPr>
          <w:vertAlign w:val="superscript"/>
        </w:rPr>
        <w:t>,</w:t>
      </w:r>
      <w:r w:rsidR="00497E31" w:rsidRPr="001E2C4B">
        <w:rPr>
          <w:vertAlign w:val="superscript"/>
        </w:rPr>
        <w:t>*</w:t>
      </w:r>
      <w:proofErr w:type="gramEnd"/>
    </w:p>
    <w:p w14:paraId="3B35A778" w14:textId="7F217AB7" w:rsidR="00540DBC" w:rsidRPr="001E2C4B" w:rsidRDefault="00335D74" w:rsidP="00335D74">
      <w:pPr>
        <w:jc w:val="left"/>
      </w:pPr>
      <w:r w:rsidRPr="001E2C4B">
        <w:rPr>
          <w:vertAlign w:val="superscript"/>
        </w:rPr>
        <w:t>1</w:t>
      </w:r>
      <w:r w:rsidR="00807501" w:rsidRPr="001E2C4B">
        <w:t xml:space="preserve"> </w:t>
      </w:r>
      <w:r w:rsidR="00570BEA" w:rsidRPr="00570BEA">
        <w:t>Department of Neurosurgery, University of Michigan,1500 E Medical Center Drive, SPC 5338 Ann Arbor MI 48109-5338 USA</w:t>
      </w:r>
      <w:r w:rsidRPr="001E2C4B">
        <w:br/>
      </w:r>
      <w:r w:rsidRPr="001E2C4B">
        <w:rPr>
          <w:vertAlign w:val="superscript"/>
        </w:rPr>
        <w:t>2</w:t>
      </w:r>
      <w:r w:rsidR="00807501" w:rsidRPr="001E2C4B">
        <w:t xml:space="preserve"> </w:t>
      </w:r>
      <w:r w:rsidR="00570BEA" w:rsidRPr="00570BEA">
        <w:t>Department of Biomedical Engineering, University of Michigan, Ann Arbor, MI USA</w:t>
      </w:r>
      <w:r w:rsidRPr="001E2C4B">
        <w:br/>
      </w:r>
      <w:r w:rsidRPr="001E2C4B">
        <w:rPr>
          <w:vertAlign w:val="superscript"/>
        </w:rPr>
        <w:t>3</w:t>
      </w:r>
      <w:r w:rsidRPr="001E2C4B">
        <w:t xml:space="preserve"> </w:t>
      </w:r>
      <w:r w:rsidR="00570BEA" w:rsidRPr="00570BEA">
        <w:t>Department of Anesthesiology, Emory University, Atlanta, GA USA</w:t>
      </w:r>
      <w:r w:rsidRPr="001E2C4B">
        <w:br/>
      </w:r>
      <w:r w:rsidRPr="001E2C4B">
        <w:rPr>
          <w:vertAlign w:val="superscript"/>
        </w:rPr>
        <w:t>4</w:t>
      </w:r>
      <w:r w:rsidRPr="001E2C4B">
        <w:t xml:space="preserve"> </w:t>
      </w:r>
      <w:r w:rsidR="00570BEA" w:rsidRPr="00570BEA">
        <w:t>Department of Anesthesiology, Chronic Pain and Fatigue Research Center, University of Michigan, Ann Arbor, MI USA</w:t>
      </w:r>
      <w:r w:rsidR="004B24D8" w:rsidRPr="001E2C4B">
        <w:br/>
      </w:r>
      <w:r w:rsidRPr="001E2C4B">
        <w:rPr>
          <w:vertAlign w:val="superscript"/>
        </w:rPr>
        <w:t>5</w:t>
      </w:r>
      <w:r w:rsidRPr="001E2C4B">
        <w:t xml:space="preserve"> </w:t>
      </w:r>
      <w:r w:rsidR="00570BEA" w:rsidRPr="00570BEA">
        <w:t>Division of Rheumatology, Department of Internal Medicine, University of Michigan, Ann Arbor, MI USA</w:t>
      </w:r>
      <w:r w:rsidR="00497E31" w:rsidRPr="001E2C4B">
        <w:br/>
      </w:r>
      <w:r w:rsidR="00497E31" w:rsidRPr="001E2C4B">
        <w:rPr>
          <w:vertAlign w:val="superscript"/>
        </w:rPr>
        <w:t>*</w:t>
      </w:r>
      <w:r w:rsidR="00497E31" w:rsidRPr="001E2C4B">
        <w:t xml:space="preserve"> corresponding author</w:t>
      </w:r>
    </w:p>
    <w:p w14:paraId="7E55EDD2" w14:textId="77777777" w:rsidR="00F640E2" w:rsidRPr="001E2C4B" w:rsidRDefault="00F640E2" w:rsidP="00335D74">
      <w:pPr>
        <w:jc w:val="left"/>
      </w:pPr>
    </w:p>
    <w:p w14:paraId="63FD3606" w14:textId="524AB231" w:rsidR="00F640E2" w:rsidRPr="001E2C4B" w:rsidRDefault="00F640E2" w:rsidP="00335D74">
      <w:pPr>
        <w:jc w:val="left"/>
        <w:sectPr w:rsidR="00F640E2" w:rsidRPr="001E2C4B" w:rsidSect="00540DBC">
          <w:footerReference w:type="default" r:id="rId8"/>
          <w:pgSz w:w="12240" w:h="15840"/>
          <w:pgMar w:top="1440" w:right="1440" w:bottom="1440" w:left="1440" w:header="720" w:footer="720" w:gutter="0"/>
          <w:pgNumType w:start="1"/>
          <w:cols w:space="720"/>
          <w:titlePg/>
          <w:docGrid w:linePitch="360"/>
        </w:sectPr>
      </w:pPr>
      <w:r w:rsidRPr="001E2C4B">
        <w:t>Parag G Patil</w:t>
      </w:r>
      <w:r w:rsidRPr="001E2C4B">
        <w:br/>
        <w:t>UH South, Room F2306</w:t>
      </w:r>
      <w:r w:rsidRPr="001E2C4B">
        <w:br/>
        <w:t>1500 E Medical Center Drive, SPC 5338</w:t>
      </w:r>
      <w:r w:rsidRPr="001E2C4B">
        <w:br/>
        <w:t>Ann Arbor, MI 48109</w:t>
      </w:r>
      <w:r w:rsidRPr="001E2C4B">
        <w:br/>
        <w:t>(734) 936-9579</w:t>
      </w:r>
      <w:r w:rsidRPr="001E2C4B">
        <w:br/>
        <w:t>pgpatil@med.umich.edu</w:t>
      </w:r>
      <w:r w:rsidRPr="001E2C4B">
        <w:br/>
      </w:r>
    </w:p>
    <w:p w14:paraId="4DD2E583" w14:textId="7F5EBA51" w:rsidR="00E25630" w:rsidRPr="001E2C4B" w:rsidRDefault="00416986" w:rsidP="004A2147">
      <w:pPr>
        <w:pStyle w:val="Heading1"/>
      </w:pPr>
      <w:r w:rsidRPr="001E2C4B">
        <w:lastRenderedPageBreak/>
        <w:t>Supplement</w:t>
      </w:r>
    </w:p>
    <w:p w14:paraId="0290624E" w14:textId="1709E9E7" w:rsidR="00416986" w:rsidRPr="001E2C4B" w:rsidRDefault="00416986" w:rsidP="00E25630">
      <w:r w:rsidRPr="001E2C4B">
        <w:rPr>
          <w:noProof/>
        </w:rPr>
        <w:drawing>
          <wp:inline distT="0" distB="0" distL="0" distR="0" wp14:anchorId="0EF2AB6A" wp14:editId="2A46F62C">
            <wp:extent cx="5943600" cy="5838825"/>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5838825"/>
                    </a:xfrm>
                    <a:prstGeom prst="rect">
                      <a:avLst/>
                    </a:prstGeom>
                    <a:noFill/>
                    <a:ln>
                      <a:noFill/>
                    </a:ln>
                  </pic:spPr>
                </pic:pic>
              </a:graphicData>
            </a:graphic>
          </wp:inline>
        </w:drawing>
      </w:r>
    </w:p>
    <w:p w14:paraId="5192539D" w14:textId="4ABBC090" w:rsidR="00E25630" w:rsidRPr="001E2C4B" w:rsidRDefault="00E25630" w:rsidP="00E25630">
      <w:r w:rsidRPr="001E2C4B">
        <w:t xml:space="preserve">SUPP FIGURE 1: Effects of DBS on perceived intensity from warm and hot stimuli. Gray lines show mean </w:t>
      </w:r>
      <w:r w:rsidR="00BF18D0" w:rsidRPr="001E2C4B">
        <w:t>intensity</w:t>
      </w:r>
      <w:r w:rsidRPr="001E2C4B">
        <w:t xml:space="preserve"> scores across arm sites for each subject-implant. Red lines show average across implants with standard error of the mean shaded. </w:t>
      </w:r>
      <w:r w:rsidRPr="001E2C4B">
        <w:rPr>
          <w:i/>
          <w:iCs/>
        </w:rPr>
        <w:t>n</w:t>
      </w:r>
      <w:r w:rsidRPr="001E2C4B">
        <w:t xml:space="preserve"> = 99 trials for all plots, with sham trials shared across DBS frequencies.</w:t>
      </w:r>
    </w:p>
    <w:p w14:paraId="1FD726EC" w14:textId="287393BE" w:rsidR="001C336F" w:rsidRPr="001E2C4B" w:rsidRDefault="001C336F" w:rsidP="00E25630"/>
    <w:p w14:paraId="74F7A687" w14:textId="4D60E954" w:rsidR="001C336F" w:rsidRPr="00E25630" w:rsidRDefault="00032D96" w:rsidP="00E25630">
      <w:bookmarkStart w:id="0" w:name="_Hlk66989817"/>
      <w:r w:rsidRPr="001E2C4B">
        <w:rPr>
          <w:noProof/>
        </w:rPr>
        <w:lastRenderedPageBreak/>
        <w:drawing>
          <wp:inline distT="0" distB="0" distL="0" distR="0" wp14:anchorId="3D6D50CC" wp14:editId="25C1653F">
            <wp:extent cx="5934075" cy="319087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34075" cy="3190875"/>
                    </a:xfrm>
                    <a:prstGeom prst="rect">
                      <a:avLst/>
                    </a:prstGeom>
                    <a:noFill/>
                    <a:ln>
                      <a:noFill/>
                    </a:ln>
                  </pic:spPr>
                </pic:pic>
              </a:graphicData>
            </a:graphic>
          </wp:inline>
        </w:drawing>
      </w:r>
      <w:bookmarkStart w:id="1" w:name="_Hlk66989934"/>
      <w:r w:rsidR="001C336F" w:rsidRPr="001E2C4B">
        <w:t>SUPP FIGURE 2: Locations of responder and non-responder stimulation sites</w:t>
      </w:r>
      <w:r w:rsidRPr="001E2C4B">
        <w:t xml:space="preserve"> juxtaposed against the MNI152 NLIN 2009b T1 atlas, in a) coronal and b) sagittal views. Active contacts used in the study are indicated in red. The average active contact location is indicated with the blue circle.  </w:t>
      </w:r>
      <w:r w:rsidR="001C336F" w:rsidRPr="001E2C4B">
        <w:t>Green leads indicate pain reduction of 1</w:t>
      </w:r>
      <w:r w:rsidRPr="001E2C4B">
        <w:t>5</w:t>
      </w:r>
      <w:r w:rsidR="001C336F" w:rsidRPr="001E2C4B">
        <w:t xml:space="preserve">% or more; gray, </w:t>
      </w:r>
      <w:r w:rsidRPr="001E2C4B">
        <w:t xml:space="preserve">0 to </w:t>
      </w:r>
      <w:r w:rsidR="001C336F" w:rsidRPr="001E2C4B">
        <w:t xml:space="preserve">10% </w:t>
      </w:r>
      <w:r w:rsidRPr="001E2C4B">
        <w:t>reduction</w:t>
      </w:r>
      <w:r w:rsidR="001C336F" w:rsidRPr="001E2C4B">
        <w:t xml:space="preserve"> in pain; and red, pain augmentation. Boundaries of the STN</w:t>
      </w:r>
      <w:r w:rsidR="007E4601" w:rsidRPr="001E2C4B">
        <w:t xml:space="preserve"> (orange), globus pallidus interna (green), and globus pallidus externa (blue) </w:t>
      </w:r>
      <w:r w:rsidR="001C336F" w:rsidRPr="001E2C4B">
        <w:t xml:space="preserve">in MNI space </w:t>
      </w:r>
      <w:r w:rsidR="007E4601" w:rsidRPr="001E2C4B">
        <w:t>are shown</w:t>
      </w:r>
      <w:r w:rsidR="001C336F" w:rsidRPr="001E2C4B">
        <w:t>.</w:t>
      </w:r>
      <w:bookmarkEnd w:id="0"/>
      <w:bookmarkEnd w:id="1"/>
    </w:p>
    <w:sectPr w:rsidR="001C336F" w:rsidRPr="00E25630" w:rsidSect="00540DBC">
      <w:footerReference w:type="first" r:id="rId11"/>
      <w:pgSz w:w="12240" w:h="15840"/>
      <w:pgMar w:top="1440" w:right="1440" w:bottom="1440" w:left="1440" w:header="720" w:footer="720" w:gutter="0"/>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5C9FBA" w14:textId="77777777" w:rsidR="00725E96" w:rsidRDefault="00725E96" w:rsidP="00CF0AAE">
      <w:r>
        <w:separator/>
      </w:r>
    </w:p>
  </w:endnote>
  <w:endnote w:type="continuationSeparator" w:id="0">
    <w:p w14:paraId="0CF45AC9" w14:textId="77777777" w:rsidR="00725E96" w:rsidRDefault="00725E96" w:rsidP="00CF0A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42213080"/>
      <w:docPartObj>
        <w:docPartGallery w:val="Page Numbers (Bottom of Page)"/>
        <w:docPartUnique/>
      </w:docPartObj>
    </w:sdtPr>
    <w:sdtEndPr>
      <w:rPr>
        <w:noProof/>
      </w:rPr>
    </w:sdtEndPr>
    <w:sdtContent>
      <w:p w14:paraId="7378C5F5" w14:textId="7CA86AD1" w:rsidR="00540DBC" w:rsidRDefault="00540DBC">
        <w:pPr>
          <w:pStyle w:val="Footer"/>
          <w:jc w:val="center"/>
        </w:pPr>
        <w:r>
          <w:fldChar w:fldCharType="begin"/>
        </w:r>
        <w:r>
          <w:instrText xml:space="preserve"> PAGE   \* MERGEFORMAT </w:instrText>
        </w:r>
        <w:r>
          <w:fldChar w:fldCharType="separate"/>
        </w:r>
        <w:r w:rsidR="00437336">
          <w:rPr>
            <w:noProof/>
          </w:rPr>
          <w:t>2</w:t>
        </w:r>
        <w:r>
          <w:rPr>
            <w:noProof/>
          </w:rPr>
          <w:fldChar w:fldCharType="end"/>
        </w:r>
      </w:p>
    </w:sdtContent>
  </w:sdt>
  <w:p w14:paraId="4B18AACB" w14:textId="77777777" w:rsidR="00540DBC" w:rsidRDefault="00540DBC" w:rsidP="00540DBC">
    <w:pPr>
      <w:pStyle w:val="Footer"/>
      <w:jc w:val="cen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75512970"/>
      <w:docPartObj>
        <w:docPartGallery w:val="Page Numbers (Bottom of Page)"/>
        <w:docPartUnique/>
      </w:docPartObj>
    </w:sdtPr>
    <w:sdtEndPr>
      <w:rPr>
        <w:noProof/>
      </w:rPr>
    </w:sdtEndPr>
    <w:sdtContent>
      <w:p w14:paraId="68FEF11E" w14:textId="480B8B7F" w:rsidR="00540DBC" w:rsidRDefault="00540DBC">
        <w:pPr>
          <w:pStyle w:val="Footer"/>
          <w:jc w:val="center"/>
        </w:pPr>
        <w:r>
          <w:fldChar w:fldCharType="begin"/>
        </w:r>
        <w:r>
          <w:instrText xml:space="preserve"> PAGE   \* MERGEFORMAT </w:instrText>
        </w:r>
        <w:r>
          <w:fldChar w:fldCharType="separate"/>
        </w:r>
        <w:r w:rsidR="00437336">
          <w:rPr>
            <w:noProof/>
          </w:rPr>
          <w:t>1</w:t>
        </w:r>
        <w:r>
          <w:rPr>
            <w:noProof/>
          </w:rPr>
          <w:fldChar w:fldCharType="end"/>
        </w:r>
      </w:p>
    </w:sdtContent>
  </w:sdt>
  <w:p w14:paraId="17750403" w14:textId="77777777" w:rsidR="00540DBC" w:rsidRDefault="00540D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23923E" w14:textId="77777777" w:rsidR="00725E96" w:rsidRDefault="00725E96" w:rsidP="00CF0AAE">
      <w:r>
        <w:separator/>
      </w:r>
    </w:p>
  </w:footnote>
  <w:footnote w:type="continuationSeparator" w:id="0">
    <w:p w14:paraId="351B1618" w14:textId="77777777" w:rsidR="00725E96" w:rsidRDefault="00725E96" w:rsidP="00CF0AA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803358"/>
    <w:multiLevelType w:val="hybridMultilevel"/>
    <w:tmpl w:val="CB7608B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tz2xsprzspxqe2wadpp95nfv5aw00vzsex&quot;&gt;ZI DBS for pain&lt;record-ids&gt;&lt;item&gt;1&lt;/item&gt;&lt;item&gt;2&lt;/item&gt;&lt;item&gt;4&lt;/item&gt;&lt;item&gt;5&lt;/item&gt;&lt;item&gt;6&lt;/item&gt;&lt;item&gt;7&lt;/item&gt;&lt;item&gt;8&lt;/item&gt;&lt;item&gt;9&lt;/item&gt;&lt;item&gt;10&lt;/item&gt;&lt;item&gt;11&lt;/item&gt;&lt;item&gt;12&lt;/item&gt;&lt;item&gt;15&lt;/item&gt;&lt;item&gt;18&lt;/item&gt;&lt;item&gt;20&lt;/item&gt;&lt;item&gt;22&lt;/item&gt;&lt;item&gt;23&lt;/item&gt;&lt;item&gt;24&lt;/item&gt;&lt;item&gt;25&lt;/item&gt;&lt;item&gt;26&lt;/item&gt;&lt;item&gt;27&lt;/item&gt;&lt;item&gt;28&lt;/item&gt;&lt;item&gt;29&lt;/item&gt;&lt;item&gt;32&lt;/item&gt;&lt;item&gt;33&lt;/item&gt;&lt;item&gt;34&lt;/item&gt;&lt;item&gt;35&lt;/item&gt;&lt;/record-ids&gt;&lt;/item&gt;&lt;/Libraries&gt;"/>
  </w:docVars>
  <w:rsids>
    <w:rsidRoot w:val="007B4531"/>
    <w:rsid w:val="00000387"/>
    <w:rsid w:val="0000398D"/>
    <w:rsid w:val="000124AB"/>
    <w:rsid w:val="00014A70"/>
    <w:rsid w:val="00016FDC"/>
    <w:rsid w:val="00020409"/>
    <w:rsid w:val="00020663"/>
    <w:rsid w:val="00021A2F"/>
    <w:rsid w:val="00023119"/>
    <w:rsid w:val="00031A78"/>
    <w:rsid w:val="00032D96"/>
    <w:rsid w:val="00042F27"/>
    <w:rsid w:val="00050723"/>
    <w:rsid w:val="000630E9"/>
    <w:rsid w:val="00067E93"/>
    <w:rsid w:val="000819BA"/>
    <w:rsid w:val="00086CEE"/>
    <w:rsid w:val="000A6254"/>
    <w:rsid w:val="000A6580"/>
    <w:rsid w:val="000B5B69"/>
    <w:rsid w:val="000C203A"/>
    <w:rsid w:val="000C256D"/>
    <w:rsid w:val="000C2ECE"/>
    <w:rsid w:val="000D0062"/>
    <w:rsid w:val="000D65F4"/>
    <w:rsid w:val="001019DF"/>
    <w:rsid w:val="00105E11"/>
    <w:rsid w:val="00122028"/>
    <w:rsid w:val="00122743"/>
    <w:rsid w:val="001278E1"/>
    <w:rsid w:val="00154513"/>
    <w:rsid w:val="00166459"/>
    <w:rsid w:val="001665FF"/>
    <w:rsid w:val="00166A52"/>
    <w:rsid w:val="00176582"/>
    <w:rsid w:val="00180AA0"/>
    <w:rsid w:val="00181FB0"/>
    <w:rsid w:val="00184CC4"/>
    <w:rsid w:val="001855C1"/>
    <w:rsid w:val="0018773F"/>
    <w:rsid w:val="00191001"/>
    <w:rsid w:val="001924C6"/>
    <w:rsid w:val="001A6314"/>
    <w:rsid w:val="001B105D"/>
    <w:rsid w:val="001B3830"/>
    <w:rsid w:val="001B57ED"/>
    <w:rsid w:val="001C336F"/>
    <w:rsid w:val="001D116B"/>
    <w:rsid w:val="001D570A"/>
    <w:rsid w:val="001E18E1"/>
    <w:rsid w:val="001E2C4B"/>
    <w:rsid w:val="001E2C9E"/>
    <w:rsid w:val="001E485C"/>
    <w:rsid w:val="001E7CBC"/>
    <w:rsid w:val="002161A0"/>
    <w:rsid w:val="002176BA"/>
    <w:rsid w:val="0022273A"/>
    <w:rsid w:val="00224825"/>
    <w:rsid w:val="002262AE"/>
    <w:rsid w:val="002279CD"/>
    <w:rsid w:val="00231E74"/>
    <w:rsid w:val="00235735"/>
    <w:rsid w:val="00246E21"/>
    <w:rsid w:val="00253D03"/>
    <w:rsid w:val="0026017B"/>
    <w:rsid w:val="00260C93"/>
    <w:rsid w:val="00263E8D"/>
    <w:rsid w:val="002641B8"/>
    <w:rsid w:val="00273BC4"/>
    <w:rsid w:val="00281ADB"/>
    <w:rsid w:val="00284868"/>
    <w:rsid w:val="00284AC8"/>
    <w:rsid w:val="00290FFF"/>
    <w:rsid w:val="00291BE4"/>
    <w:rsid w:val="00292519"/>
    <w:rsid w:val="0029288D"/>
    <w:rsid w:val="002948BA"/>
    <w:rsid w:val="00295487"/>
    <w:rsid w:val="002A7787"/>
    <w:rsid w:val="002C5D87"/>
    <w:rsid w:val="002D4665"/>
    <w:rsid w:val="002F2632"/>
    <w:rsid w:val="002F2E87"/>
    <w:rsid w:val="00301B8F"/>
    <w:rsid w:val="003261D7"/>
    <w:rsid w:val="00333EEC"/>
    <w:rsid w:val="00334D32"/>
    <w:rsid w:val="00335D74"/>
    <w:rsid w:val="003400C4"/>
    <w:rsid w:val="00341F08"/>
    <w:rsid w:val="00350977"/>
    <w:rsid w:val="00357AC9"/>
    <w:rsid w:val="003627D3"/>
    <w:rsid w:val="00372D6D"/>
    <w:rsid w:val="00375058"/>
    <w:rsid w:val="003750E7"/>
    <w:rsid w:val="0037578A"/>
    <w:rsid w:val="003806A8"/>
    <w:rsid w:val="003914F4"/>
    <w:rsid w:val="003A543B"/>
    <w:rsid w:val="003B4A29"/>
    <w:rsid w:val="003C1979"/>
    <w:rsid w:val="003C59B8"/>
    <w:rsid w:val="003D158E"/>
    <w:rsid w:val="003D30DA"/>
    <w:rsid w:val="003E0EFE"/>
    <w:rsid w:val="003E4781"/>
    <w:rsid w:val="003E639D"/>
    <w:rsid w:val="003F38F7"/>
    <w:rsid w:val="003F4AC9"/>
    <w:rsid w:val="003F78C9"/>
    <w:rsid w:val="00400624"/>
    <w:rsid w:val="004044E9"/>
    <w:rsid w:val="00416986"/>
    <w:rsid w:val="0042469B"/>
    <w:rsid w:val="0043276D"/>
    <w:rsid w:val="00437336"/>
    <w:rsid w:val="00453E24"/>
    <w:rsid w:val="00456644"/>
    <w:rsid w:val="004604DF"/>
    <w:rsid w:val="00460637"/>
    <w:rsid w:val="00467B55"/>
    <w:rsid w:val="00467D8D"/>
    <w:rsid w:val="00470573"/>
    <w:rsid w:val="00474952"/>
    <w:rsid w:val="00481FC0"/>
    <w:rsid w:val="00485834"/>
    <w:rsid w:val="00492029"/>
    <w:rsid w:val="00492E28"/>
    <w:rsid w:val="00493F29"/>
    <w:rsid w:val="00494E79"/>
    <w:rsid w:val="00495828"/>
    <w:rsid w:val="00497E31"/>
    <w:rsid w:val="004A2147"/>
    <w:rsid w:val="004B24D8"/>
    <w:rsid w:val="004C326F"/>
    <w:rsid w:val="004C629C"/>
    <w:rsid w:val="004C62C5"/>
    <w:rsid w:val="004C6CEB"/>
    <w:rsid w:val="004D571D"/>
    <w:rsid w:val="004F049B"/>
    <w:rsid w:val="004F2DF7"/>
    <w:rsid w:val="004F54E2"/>
    <w:rsid w:val="004F5955"/>
    <w:rsid w:val="004F6BDA"/>
    <w:rsid w:val="00501EA8"/>
    <w:rsid w:val="00510DAC"/>
    <w:rsid w:val="0051277F"/>
    <w:rsid w:val="005200E8"/>
    <w:rsid w:val="00524B8B"/>
    <w:rsid w:val="00527616"/>
    <w:rsid w:val="00531307"/>
    <w:rsid w:val="00535469"/>
    <w:rsid w:val="00540DBC"/>
    <w:rsid w:val="00540F2D"/>
    <w:rsid w:val="005430D6"/>
    <w:rsid w:val="0054347C"/>
    <w:rsid w:val="00557621"/>
    <w:rsid w:val="00560068"/>
    <w:rsid w:val="00566940"/>
    <w:rsid w:val="00570BEA"/>
    <w:rsid w:val="00572D2D"/>
    <w:rsid w:val="00574B18"/>
    <w:rsid w:val="00590AF8"/>
    <w:rsid w:val="00591592"/>
    <w:rsid w:val="00592A2E"/>
    <w:rsid w:val="00594281"/>
    <w:rsid w:val="005A1B5C"/>
    <w:rsid w:val="005A2A56"/>
    <w:rsid w:val="005B00C4"/>
    <w:rsid w:val="005B7D81"/>
    <w:rsid w:val="005B7E2F"/>
    <w:rsid w:val="005C320A"/>
    <w:rsid w:val="005C47EF"/>
    <w:rsid w:val="005C6B5F"/>
    <w:rsid w:val="005D36F7"/>
    <w:rsid w:val="005D6A18"/>
    <w:rsid w:val="005E0432"/>
    <w:rsid w:val="005E57B0"/>
    <w:rsid w:val="005F2D55"/>
    <w:rsid w:val="00600358"/>
    <w:rsid w:val="00600B7E"/>
    <w:rsid w:val="00601487"/>
    <w:rsid w:val="00604550"/>
    <w:rsid w:val="00604637"/>
    <w:rsid w:val="00610A71"/>
    <w:rsid w:val="006121A9"/>
    <w:rsid w:val="00613D1C"/>
    <w:rsid w:val="0063363D"/>
    <w:rsid w:val="00634934"/>
    <w:rsid w:val="00650526"/>
    <w:rsid w:val="00651990"/>
    <w:rsid w:val="00652FD3"/>
    <w:rsid w:val="00656562"/>
    <w:rsid w:val="00665A95"/>
    <w:rsid w:val="00667E91"/>
    <w:rsid w:val="00673CCF"/>
    <w:rsid w:val="0067629C"/>
    <w:rsid w:val="00682E9E"/>
    <w:rsid w:val="00693C6D"/>
    <w:rsid w:val="00695740"/>
    <w:rsid w:val="00696C70"/>
    <w:rsid w:val="006A1E5B"/>
    <w:rsid w:val="006A4463"/>
    <w:rsid w:val="006B26E6"/>
    <w:rsid w:val="006B55AB"/>
    <w:rsid w:val="006C122A"/>
    <w:rsid w:val="006C2B79"/>
    <w:rsid w:val="006C51E4"/>
    <w:rsid w:val="006D2F70"/>
    <w:rsid w:val="006F11FD"/>
    <w:rsid w:val="006F1FAE"/>
    <w:rsid w:val="006F4EA9"/>
    <w:rsid w:val="006F71A1"/>
    <w:rsid w:val="007026F8"/>
    <w:rsid w:val="00707587"/>
    <w:rsid w:val="00712736"/>
    <w:rsid w:val="00725E96"/>
    <w:rsid w:val="00726FE1"/>
    <w:rsid w:val="007272A5"/>
    <w:rsid w:val="00734CA3"/>
    <w:rsid w:val="00740F79"/>
    <w:rsid w:val="00741F8C"/>
    <w:rsid w:val="007440EB"/>
    <w:rsid w:val="00746704"/>
    <w:rsid w:val="007579A5"/>
    <w:rsid w:val="00761D61"/>
    <w:rsid w:val="00766CE2"/>
    <w:rsid w:val="00771A2A"/>
    <w:rsid w:val="00780052"/>
    <w:rsid w:val="00781F9E"/>
    <w:rsid w:val="007847B6"/>
    <w:rsid w:val="00787CE1"/>
    <w:rsid w:val="00792716"/>
    <w:rsid w:val="007950D6"/>
    <w:rsid w:val="007A17EE"/>
    <w:rsid w:val="007A236A"/>
    <w:rsid w:val="007A3C65"/>
    <w:rsid w:val="007A726A"/>
    <w:rsid w:val="007B1734"/>
    <w:rsid w:val="007B2048"/>
    <w:rsid w:val="007B2351"/>
    <w:rsid w:val="007B24B4"/>
    <w:rsid w:val="007B4531"/>
    <w:rsid w:val="007B76CF"/>
    <w:rsid w:val="007C3A88"/>
    <w:rsid w:val="007C583E"/>
    <w:rsid w:val="007D358E"/>
    <w:rsid w:val="007D5069"/>
    <w:rsid w:val="007D59A7"/>
    <w:rsid w:val="007E4601"/>
    <w:rsid w:val="007E7CD3"/>
    <w:rsid w:val="007F0BF4"/>
    <w:rsid w:val="007F206C"/>
    <w:rsid w:val="007F5D5B"/>
    <w:rsid w:val="00805820"/>
    <w:rsid w:val="00807501"/>
    <w:rsid w:val="00822FC4"/>
    <w:rsid w:val="008279C1"/>
    <w:rsid w:val="00831A21"/>
    <w:rsid w:val="00837523"/>
    <w:rsid w:val="00845412"/>
    <w:rsid w:val="00854245"/>
    <w:rsid w:val="008850BD"/>
    <w:rsid w:val="00892E94"/>
    <w:rsid w:val="008B5284"/>
    <w:rsid w:val="008B77EA"/>
    <w:rsid w:val="008B7D46"/>
    <w:rsid w:val="008C52CC"/>
    <w:rsid w:val="008C66EF"/>
    <w:rsid w:val="008D1C2E"/>
    <w:rsid w:val="008D2DFC"/>
    <w:rsid w:val="008D54D7"/>
    <w:rsid w:val="008D7500"/>
    <w:rsid w:val="008E2F06"/>
    <w:rsid w:val="008E7677"/>
    <w:rsid w:val="008F614F"/>
    <w:rsid w:val="008F7D65"/>
    <w:rsid w:val="00901312"/>
    <w:rsid w:val="009053A6"/>
    <w:rsid w:val="00911A63"/>
    <w:rsid w:val="00925A1A"/>
    <w:rsid w:val="00936048"/>
    <w:rsid w:val="009403AC"/>
    <w:rsid w:val="00941A81"/>
    <w:rsid w:val="0094640A"/>
    <w:rsid w:val="00950AAC"/>
    <w:rsid w:val="009534E4"/>
    <w:rsid w:val="00953AFB"/>
    <w:rsid w:val="00963B00"/>
    <w:rsid w:val="009651C7"/>
    <w:rsid w:val="00965D65"/>
    <w:rsid w:val="00972FA4"/>
    <w:rsid w:val="00980F6B"/>
    <w:rsid w:val="00981861"/>
    <w:rsid w:val="00981D53"/>
    <w:rsid w:val="009829AE"/>
    <w:rsid w:val="00990D94"/>
    <w:rsid w:val="00992D3F"/>
    <w:rsid w:val="009938F6"/>
    <w:rsid w:val="009A74DA"/>
    <w:rsid w:val="009F1C66"/>
    <w:rsid w:val="009F720C"/>
    <w:rsid w:val="00A1526F"/>
    <w:rsid w:val="00A15EA3"/>
    <w:rsid w:val="00A17E38"/>
    <w:rsid w:val="00A20975"/>
    <w:rsid w:val="00A2407D"/>
    <w:rsid w:val="00A323B6"/>
    <w:rsid w:val="00A33751"/>
    <w:rsid w:val="00A347FC"/>
    <w:rsid w:val="00A36D71"/>
    <w:rsid w:val="00A47393"/>
    <w:rsid w:val="00A506CC"/>
    <w:rsid w:val="00A57330"/>
    <w:rsid w:val="00A627D2"/>
    <w:rsid w:val="00A65875"/>
    <w:rsid w:val="00A65D91"/>
    <w:rsid w:val="00A6698D"/>
    <w:rsid w:val="00A66EFE"/>
    <w:rsid w:val="00A67153"/>
    <w:rsid w:val="00A720D3"/>
    <w:rsid w:val="00A8573C"/>
    <w:rsid w:val="00A91D7B"/>
    <w:rsid w:val="00A966CD"/>
    <w:rsid w:val="00A97C78"/>
    <w:rsid w:val="00AA176B"/>
    <w:rsid w:val="00AA1A29"/>
    <w:rsid w:val="00AB3E9D"/>
    <w:rsid w:val="00AC3E1D"/>
    <w:rsid w:val="00AC7B60"/>
    <w:rsid w:val="00AE0439"/>
    <w:rsid w:val="00AF1899"/>
    <w:rsid w:val="00B04F99"/>
    <w:rsid w:val="00B1686A"/>
    <w:rsid w:val="00B220FD"/>
    <w:rsid w:val="00B23DD1"/>
    <w:rsid w:val="00B25231"/>
    <w:rsid w:val="00B4706B"/>
    <w:rsid w:val="00B645B8"/>
    <w:rsid w:val="00B64E32"/>
    <w:rsid w:val="00B70540"/>
    <w:rsid w:val="00B70C76"/>
    <w:rsid w:val="00B77323"/>
    <w:rsid w:val="00B830C4"/>
    <w:rsid w:val="00B83889"/>
    <w:rsid w:val="00B92974"/>
    <w:rsid w:val="00BA0309"/>
    <w:rsid w:val="00BA1BAA"/>
    <w:rsid w:val="00BB59FF"/>
    <w:rsid w:val="00BC0DE3"/>
    <w:rsid w:val="00BC160A"/>
    <w:rsid w:val="00BC3C57"/>
    <w:rsid w:val="00BD24A4"/>
    <w:rsid w:val="00BE3ED1"/>
    <w:rsid w:val="00BF0833"/>
    <w:rsid w:val="00BF18D0"/>
    <w:rsid w:val="00BF4528"/>
    <w:rsid w:val="00C01A9E"/>
    <w:rsid w:val="00C04CE6"/>
    <w:rsid w:val="00C07550"/>
    <w:rsid w:val="00C13C3C"/>
    <w:rsid w:val="00C16DBF"/>
    <w:rsid w:val="00C20290"/>
    <w:rsid w:val="00C3298D"/>
    <w:rsid w:val="00C35B13"/>
    <w:rsid w:val="00C367AF"/>
    <w:rsid w:val="00C442FE"/>
    <w:rsid w:val="00C4466F"/>
    <w:rsid w:val="00C46DC0"/>
    <w:rsid w:val="00C518CA"/>
    <w:rsid w:val="00C52545"/>
    <w:rsid w:val="00C5267B"/>
    <w:rsid w:val="00C543C6"/>
    <w:rsid w:val="00C6358C"/>
    <w:rsid w:val="00C63C09"/>
    <w:rsid w:val="00C645CB"/>
    <w:rsid w:val="00C74532"/>
    <w:rsid w:val="00C83B36"/>
    <w:rsid w:val="00C9162E"/>
    <w:rsid w:val="00CA1C15"/>
    <w:rsid w:val="00CB1DA2"/>
    <w:rsid w:val="00CD0785"/>
    <w:rsid w:val="00CD0AB0"/>
    <w:rsid w:val="00CE6744"/>
    <w:rsid w:val="00CE678C"/>
    <w:rsid w:val="00CE6AED"/>
    <w:rsid w:val="00CE77A0"/>
    <w:rsid w:val="00CF0AAE"/>
    <w:rsid w:val="00CF2A76"/>
    <w:rsid w:val="00CF3AE1"/>
    <w:rsid w:val="00CF643A"/>
    <w:rsid w:val="00D04852"/>
    <w:rsid w:val="00D06AC5"/>
    <w:rsid w:val="00D21D6D"/>
    <w:rsid w:val="00D2649D"/>
    <w:rsid w:val="00D333E1"/>
    <w:rsid w:val="00D33917"/>
    <w:rsid w:val="00D36E6A"/>
    <w:rsid w:val="00D518FF"/>
    <w:rsid w:val="00D53051"/>
    <w:rsid w:val="00D53EC2"/>
    <w:rsid w:val="00D567A7"/>
    <w:rsid w:val="00D63AEB"/>
    <w:rsid w:val="00D67970"/>
    <w:rsid w:val="00D76836"/>
    <w:rsid w:val="00D76B7B"/>
    <w:rsid w:val="00D77961"/>
    <w:rsid w:val="00D9690E"/>
    <w:rsid w:val="00DA7CEC"/>
    <w:rsid w:val="00DB4967"/>
    <w:rsid w:val="00DB67B8"/>
    <w:rsid w:val="00DD0457"/>
    <w:rsid w:val="00DD2DBB"/>
    <w:rsid w:val="00DD7917"/>
    <w:rsid w:val="00DE44FD"/>
    <w:rsid w:val="00DF3DCE"/>
    <w:rsid w:val="00E077AF"/>
    <w:rsid w:val="00E110C0"/>
    <w:rsid w:val="00E142E7"/>
    <w:rsid w:val="00E25630"/>
    <w:rsid w:val="00E26BCA"/>
    <w:rsid w:val="00E3155E"/>
    <w:rsid w:val="00E33F95"/>
    <w:rsid w:val="00E370A7"/>
    <w:rsid w:val="00E42DEA"/>
    <w:rsid w:val="00E57137"/>
    <w:rsid w:val="00E6223E"/>
    <w:rsid w:val="00E63089"/>
    <w:rsid w:val="00E64504"/>
    <w:rsid w:val="00E648CF"/>
    <w:rsid w:val="00E65E22"/>
    <w:rsid w:val="00E67883"/>
    <w:rsid w:val="00E73997"/>
    <w:rsid w:val="00E76A2C"/>
    <w:rsid w:val="00E77194"/>
    <w:rsid w:val="00E9003E"/>
    <w:rsid w:val="00E942EF"/>
    <w:rsid w:val="00E94E90"/>
    <w:rsid w:val="00E963D8"/>
    <w:rsid w:val="00EA4571"/>
    <w:rsid w:val="00EA525B"/>
    <w:rsid w:val="00EB067E"/>
    <w:rsid w:val="00EB12CE"/>
    <w:rsid w:val="00EB4DD0"/>
    <w:rsid w:val="00EC3260"/>
    <w:rsid w:val="00EC484E"/>
    <w:rsid w:val="00EC4B01"/>
    <w:rsid w:val="00ED19AB"/>
    <w:rsid w:val="00ED354E"/>
    <w:rsid w:val="00EF6EE2"/>
    <w:rsid w:val="00EF7286"/>
    <w:rsid w:val="00F549F4"/>
    <w:rsid w:val="00F640E2"/>
    <w:rsid w:val="00F65FEE"/>
    <w:rsid w:val="00F709D0"/>
    <w:rsid w:val="00F717F6"/>
    <w:rsid w:val="00F86DB9"/>
    <w:rsid w:val="00F87075"/>
    <w:rsid w:val="00F94301"/>
    <w:rsid w:val="00F96366"/>
    <w:rsid w:val="00F97971"/>
    <w:rsid w:val="00F97FF1"/>
    <w:rsid w:val="00FA5FF3"/>
    <w:rsid w:val="00FB51D9"/>
    <w:rsid w:val="00FB5DA1"/>
    <w:rsid w:val="00FC38DD"/>
    <w:rsid w:val="00FC3F5B"/>
    <w:rsid w:val="00FD2927"/>
    <w:rsid w:val="00FD589B"/>
    <w:rsid w:val="00FE4F63"/>
    <w:rsid w:val="00FE579B"/>
    <w:rsid w:val="00FF5233"/>
    <w:rsid w:val="00FF61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84436C"/>
  <w15:docId w15:val="{CDB47770-935B-465D-BACC-5A2BEDB49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0AAE"/>
    <w:pPr>
      <w:spacing w:line="360" w:lineRule="auto"/>
      <w:jc w:val="both"/>
    </w:pPr>
    <w:rPr>
      <w:rFonts w:ascii="Helvetica" w:hAnsi="Helvetica" w:cs="Helvetica"/>
      <w:sz w:val="24"/>
      <w:szCs w:val="24"/>
    </w:rPr>
  </w:style>
  <w:style w:type="paragraph" w:styleId="Heading1">
    <w:name w:val="heading 1"/>
    <w:basedOn w:val="Normal"/>
    <w:next w:val="Normal"/>
    <w:link w:val="Heading1Char"/>
    <w:uiPriority w:val="9"/>
    <w:qFormat/>
    <w:rsid w:val="00CF0AAE"/>
    <w:pPr>
      <w:outlineLvl w:val="0"/>
    </w:pPr>
    <w:rPr>
      <w:b/>
      <w:sz w:val="28"/>
      <w:szCs w:val="28"/>
    </w:rPr>
  </w:style>
  <w:style w:type="paragraph" w:styleId="Heading2">
    <w:name w:val="heading 2"/>
    <w:basedOn w:val="Normal"/>
    <w:next w:val="Normal"/>
    <w:link w:val="Heading2Char"/>
    <w:uiPriority w:val="9"/>
    <w:unhideWhenUsed/>
    <w:qFormat/>
    <w:rsid w:val="00CF0AAE"/>
    <w:pPr>
      <w:outlineLvl w:val="1"/>
    </w:pPr>
    <w:rPr>
      <w:i/>
    </w:rPr>
  </w:style>
  <w:style w:type="paragraph" w:styleId="Heading3">
    <w:name w:val="heading 3"/>
    <w:basedOn w:val="Normal"/>
    <w:next w:val="Normal"/>
    <w:link w:val="Heading3Char"/>
    <w:uiPriority w:val="9"/>
    <w:unhideWhenUsed/>
    <w:qFormat/>
    <w:rsid w:val="004F54E2"/>
    <w:pPr>
      <w:outlineLvl w:val="2"/>
    </w:pPr>
    <w:rPr>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0AAE"/>
    <w:rPr>
      <w:rFonts w:ascii="Helvetica" w:hAnsi="Helvetica" w:cs="Helvetica"/>
      <w:b/>
      <w:sz w:val="28"/>
      <w:szCs w:val="28"/>
    </w:rPr>
  </w:style>
  <w:style w:type="character" w:customStyle="1" w:styleId="Heading2Char">
    <w:name w:val="Heading 2 Char"/>
    <w:basedOn w:val="DefaultParagraphFont"/>
    <w:link w:val="Heading2"/>
    <w:uiPriority w:val="9"/>
    <w:rsid w:val="00CF0AAE"/>
    <w:rPr>
      <w:rFonts w:ascii="Helvetica" w:hAnsi="Helvetica" w:cs="Helvetica"/>
      <w:i/>
      <w:sz w:val="24"/>
      <w:szCs w:val="24"/>
    </w:rPr>
  </w:style>
  <w:style w:type="paragraph" w:customStyle="1" w:styleId="EndNoteBibliographyTitle">
    <w:name w:val="EndNote Bibliography Title"/>
    <w:basedOn w:val="Normal"/>
    <w:link w:val="EndNoteBibliographyTitleChar"/>
    <w:rsid w:val="002F2E87"/>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2F2E87"/>
    <w:rPr>
      <w:rFonts w:ascii="Times New Roman" w:hAnsi="Times New Roman" w:cs="Times New Roman"/>
      <w:noProof/>
      <w:sz w:val="24"/>
      <w:szCs w:val="24"/>
    </w:rPr>
  </w:style>
  <w:style w:type="paragraph" w:customStyle="1" w:styleId="EndNoteBibliography">
    <w:name w:val="EndNote Bibliography"/>
    <w:basedOn w:val="Normal"/>
    <w:link w:val="EndNoteBibliographyChar"/>
    <w:rsid w:val="002F2E87"/>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2F2E87"/>
    <w:rPr>
      <w:rFonts w:ascii="Times New Roman" w:hAnsi="Times New Roman" w:cs="Times New Roman"/>
      <w:noProof/>
      <w:sz w:val="24"/>
      <w:szCs w:val="24"/>
    </w:rPr>
  </w:style>
  <w:style w:type="paragraph" w:styleId="Header">
    <w:name w:val="header"/>
    <w:basedOn w:val="Normal"/>
    <w:link w:val="HeaderChar"/>
    <w:uiPriority w:val="99"/>
    <w:unhideWhenUsed/>
    <w:rsid w:val="00253D03"/>
    <w:pPr>
      <w:tabs>
        <w:tab w:val="center" w:pos="4680"/>
        <w:tab w:val="right" w:pos="9360"/>
      </w:tabs>
      <w:spacing w:after="0" w:line="240" w:lineRule="auto"/>
    </w:pPr>
  </w:style>
  <w:style w:type="character" w:customStyle="1" w:styleId="HeaderChar">
    <w:name w:val="Header Char"/>
    <w:basedOn w:val="DefaultParagraphFont"/>
    <w:link w:val="Header"/>
    <w:uiPriority w:val="99"/>
    <w:rsid w:val="00253D03"/>
    <w:rPr>
      <w:rFonts w:ascii="Times New Roman" w:hAnsi="Times New Roman" w:cs="Times New Roman"/>
      <w:sz w:val="24"/>
      <w:szCs w:val="24"/>
    </w:rPr>
  </w:style>
  <w:style w:type="paragraph" w:styleId="Footer">
    <w:name w:val="footer"/>
    <w:basedOn w:val="Normal"/>
    <w:link w:val="FooterChar"/>
    <w:uiPriority w:val="99"/>
    <w:unhideWhenUsed/>
    <w:rsid w:val="00253D03"/>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3D03"/>
    <w:rPr>
      <w:rFonts w:ascii="Times New Roman" w:hAnsi="Times New Roman" w:cs="Times New Roman"/>
      <w:sz w:val="24"/>
      <w:szCs w:val="24"/>
    </w:rPr>
  </w:style>
  <w:style w:type="character" w:customStyle="1" w:styleId="Heading3Char">
    <w:name w:val="Heading 3 Char"/>
    <w:basedOn w:val="DefaultParagraphFont"/>
    <w:link w:val="Heading3"/>
    <w:uiPriority w:val="9"/>
    <w:rsid w:val="004F54E2"/>
    <w:rPr>
      <w:rFonts w:ascii="Times New Roman" w:hAnsi="Times New Roman" w:cs="Times New Roman"/>
      <w:sz w:val="24"/>
      <w:szCs w:val="24"/>
      <w:u w:val="single"/>
    </w:rPr>
  </w:style>
  <w:style w:type="character" w:styleId="PlaceholderText">
    <w:name w:val="Placeholder Text"/>
    <w:basedOn w:val="DefaultParagraphFont"/>
    <w:uiPriority w:val="99"/>
    <w:semiHidden/>
    <w:rsid w:val="00260C93"/>
    <w:rPr>
      <w:color w:val="808080"/>
    </w:rPr>
  </w:style>
  <w:style w:type="character" w:styleId="CommentReference">
    <w:name w:val="annotation reference"/>
    <w:basedOn w:val="DefaultParagraphFont"/>
    <w:uiPriority w:val="99"/>
    <w:semiHidden/>
    <w:unhideWhenUsed/>
    <w:rsid w:val="0026017B"/>
    <w:rPr>
      <w:sz w:val="16"/>
      <w:szCs w:val="16"/>
    </w:rPr>
  </w:style>
  <w:style w:type="paragraph" w:styleId="CommentText">
    <w:name w:val="annotation text"/>
    <w:basedOn w:val="Normal"/>
    <w:link w:val="CommentTextChar"/>
    <w:uiPriority w:val="99"/>
    <w:unhideWhenUsed/>
    <w:rsid w:val="0026017B"/>
    <w:pPr>
      <w:spacing w:line="240" w:lineRule="auto"/>
    </w:pPr>
    <w:rPr>
      <w:sz w:val="20"/>
      <w:szCs w:val="20"/>
    </w:rPr>
  </w:style>
  <w:style w:type="character" w:customStyle="1" w:styleId="CommentTextChar">
    <w:name w:val="Comment Text Char"/>
    <w:basedOn w:val="DefaultParagraphFont"/>
    <w:link w:val="CommentText"/>
    <w:uiPriority w:val="99"/>
    <w:rsid w:val="0026017B"/>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6017B"/>
    <w:rPr>
      <w:b/>
      <w:bCs/>
    </w:rPr>
  </w:style>
  <w:style w:type="character" w:customStyle="1" w:styleId="CommentSubjectChar">
    <w:name w:val="Comment Subject Char"/>
    <w:basedOn w:val="CommentTextChar"/>
    <w:link w:val="CommentSubject"/>
    <w:uiPriority w:val="99"/>
    <w:semiHidden/>
    <w:rsid w:val="0026017B"/>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2601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017B"/>
    <w:rPr>
      <w:rFonts w:ascii="Segoe UI" w:hAnsi="Segoe UI" w:cs="Segoe UI"/>
      <w:sz w:val="18"/>
      <w:szCs w:val="18"/>
    </w:rPr>
  </w:style>
  <w:style w:type="table" w:styleId="TableGrid">
    <w:name w:val="Table Grid"/>
    <w:basedOn w:val="TableNormal"/>
    <w:uiPriority w:val="39"/>
    <w:rsid w:val="00740F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7629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5018198">
      <w:bodyDiv w:val="1"/>
      <w:marLeft w:val="0"/>
      <w:marRight w:val="0"/>
      <w:marTop w:val="0"/>
      <w:marBottom w:val="0"/>
      <w:divBdr>
        <w:top w:val="none" w:sz="0" w:space="0" w:color="auto"/>
        <w:left w:val="none" w:sz="0" w:space="0" w:color="auto"/>
        <w:bottom w:val="none" w:sz="0" w:space="0" w:color="auto"/>
        <w:right w:val="none" w:sz="0" w:space="0" w:color="auto"/>
      </w:divBdr>
    </w:div>
    <w:div w:id="1199856509">
      <w:bodyDiv w:val="1"/>
      <w:marLeft w:val="0"/>
      <w:marRight w:val="0"/>
      <w:marTop w:val="0"/>
      <w:marBottom w:val="0"/>
      <w:divBdr>
        <w:top w:val="none" w:sz="0" w:space="0" w:color="auto"/>
        <w:left w:val="none" w:sz="0" w:space="0" w:color="auto"/>
        <w:bottom w:val="none" w:sz="0" w:space="0" w:color="auto"/>
        <w:right w:val="none" w:sz="0" w:space="0" w:color="auto"/>
      </w:divBdr>
    </w:div>
    <w:div w:id="1435445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66EBC1-51FF-4890-816E-A10544AFA5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3</Pages>
  <Words>255</Words>
  <Characters>145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Lu</dc:creator>
  <cp:keywords/>
  <dc:description/>
  <cp:lastModifiedBy>Charles Lu</cp:lastModifiedBy>
  <cp:revision>11</cp:revision>
  <cp:lastPrinted>2020-03-31T14:19:00Z</cp:lastPrinted>
  <dcterms:created xsi:type="dcterms:W3CDTF">2020-11-22T20:08:00Z</dcterms:created>
  <dcterms:modified xsi:type="dcterms:W3CDTF">2021-04-19T13:34:00Z</dcterms:modified>
</cp:coreProperties>
</file>